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FFF" w:rsidRPr="00ED4FFF" w:rsidRDefault="00ED4FFF" w:rsidP="00ED4FFF">
      <w:pPr>
        <w:rPr>
          <w:rFonts w:ascii="Times New Roman" w:hAnsi="Times New Roman" w:cs="Times New Roman"/>
          <w:b/>
          <w:sz w:val="20"/>
          <w:szCs w:val="20"/>
        </w:rPr>
      </w:pPr>
      <w:r w:rsidRPr="00ED4FFF">
        <w:rPr>
          <w:rFonts w:ascii="Times New Roman" w:hAnsi="Times New Roman" w:cs="Times New Roman"/>
          <w:b/>
          <w:sz w:val="20"/>
          <w:szCs w:val="20"/>
        </w:rPr>
        <w:t>Online Supplement 2. Evidence for capacity-building interv</w:t>
      </w:r>
      <w:r>
        <w:rPr>
          <w:rFonts w:ascii="Times New Roman" w:hAnsi="Times New Roman" w:cs="Times New Roman"/>
          <w:b/>
          <w:sz w:val="20"/>
          <w:szCs w:val="20"/>
        </w:rPr>
        <w:t xml:space="preserve">ention effectiveness </w:t>
      </w:r>
    </w:p>
    <w:p w:rsidR="00E770BB" w:rsidRPr="004C36CF" w:rsidRDefault="00E770BB" w:rsidP="00E770BB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5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170"/>
        <w:gridCol w:w="1710"/>
        <w:gridCol w:w="1620"/>
        <w:gridCol w:w="1800"/>
        <w:gridCol w:w="2070"/>
      </w:tblGrid>
      <w:tr w:rsidR="00137ED0" w:rsidRPr="00DF62DF" w:rsidTr="00ED4FFF">
        <w:trPr>
          <w:trHeight w:val="560"/>
        </w:trPr>
        <w:tc>
          <w:tcPr>
            <w:tcW w:w="2175" w:type="dxa"/>
            <w:shd w:val="clear" w:color="auto" w:fill="auto"/>
            <w:vAlign w:val="center"/>
            <w:hideMark/>
          </w:tcPr>
          <w:p w:rsidR="00137ED0" w:rsidRPr="00BE2D57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137ED0" w:rsidRPr="00BE2D57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capacity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onship between dose &amp; outcomes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ffects o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BI </w:t>
            </w: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nning behaviors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adop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hideMark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implementation</w:t>
            </w:r>
          </w:p>
        </w:tc>
      </w:tr>
      <w:tr w:rsidR="00E770BB" w:rsidRPr="00DF62DF" w:rsidTr="00ED4FFF">
        <w:trPr>
          <w:trHeight w:val="368"/>
        </w:trPr>
        <w:tc>
          <w:tcPr>
            <w:tcW w:w="10545" w:type="dxa"/>
            <w:gridSpan w:val="6"/>
            <w:shd w:val="clear" w:color="auto" w:fill="auto"/>
          </w:tcPr>
          <w:p w:rsidR="00E770BB" w:rsidRPr="00D63383" w:rsidRDefault="00E770BB" w:rsidP="000559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33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 Randomized Trials</w:t>
            </w:r>
          </w:p>
        </w:tc>
      </w:tr>
      <w:tr w:rsidR="00137ED0" w:rsidRPr="00DF62DF" w:rsidTr="00ED4FFF">
        <w:trPr>
          <w:trHeight w:val="881"/>
        </w:trPr>
        <w:tc>
          <w:tcPr>
            <w:tcW w:w="2175" w:type="dxa"/>
            <w:shd w:val="clear" w:color="auto" w:fill="auto"/>
          </w:tcPr>
          <w:p w:rsidR="00137ED0" w:rsidRPr="00753CD8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osta, 2013;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man</w:t>
            </w:r>
            <w:proofErr w:type="spellEnd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osta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NS# self-efficacy</w:t>
            </w: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ing exposed vs. not exposed S related to self-efficacy &amp; planning behaviors </w:t>
            </w: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NS# planning behaviors</w:t>
            </w: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485"/>
        </w:trPr>
        <w:tc>
          <w:tcPr>
            <w:tcW w:w="2175" w:type="dxa"/>
            <w:shd w:val="clear" w:color="auto" w:fill="auto"/>
          </w:tcPr>
          <w:p w:rsidR="00137ED0" w:rsidRPr="001A44C3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er</w:t>
            </w:r>
            <w:proofErr w:type="spellEnd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011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22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ption of policies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ngth of policies</w:t>
            </w:r>
          </w:p>
        </w:tc>
      </w:tr>
      <w:tr w:rsidR="00137ED0" w:rsidRPr="00DF62DF" w:rsidTr="00ED4FFF">
        <w:trPr>
          <w:trHeight w:val="935"/>
        </w:trPr>
        <w:tc>
          <w:tcPr>
            <w:tcW w:w="2175" w:type="dxa"/>
            <w:shd w:val="clear" w:color="auto" w:fill="auto"/>
            <w:hideMark/>
          </w:tcPr>
          <w:p w:rsidR="00137ED0" w:rsidRPr="001A44C3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man</w:t>
            </w:r>
            <w:proofErr w:type="spellEnd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014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Improved performance of planning behaviors </w:t>
            </w:r>
          </w:p>
        </w:tc>
        <w:tc>
          <w:tcPr>
            <w:tcW w:w="180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485"/>
        </w:trPr>
        <w:tc>
          <w:tcPr>
            <w:tcW w:w="2175" w:type="dxa"/>
            <w:shd w:val="clear" w:color="auto" w:fill="auto"/>
          </w:tcPr>
          <w:p w:rsidR="00137ED0" w:rsidRPr="004B6280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ley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4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# knowledge </w:t>
            </w: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560"/>
        </w:trPr>
        <w:tc>
          <w:tcPr>
            <w:tcW w:w="2175" w:type="dxa"/>
            <w:shd w:val="clear" w:color="auto" w:fill="auto"/>
            <w:hideMark/>
          </w:tcPr>
          <w:p w:rsidR="00137ED0" w:rsidRPr="001A44C3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mons, 2008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Higher adoption rates in schools that received TA versus those that did not</w:t>
            </w:r>
          </w:p>
        </w:tc>
        <w:tc>
          <w:tcPr>
            <w:tcW w:w="20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890"/>
        </w:trPr>
        <w:tc>
          <w:tcPr>
            <w:tcW w:w="2175" w:type="dxa"/>
            <w:shd w:val="clear" w:color="auto" w:fill="auto"/>
            <w:hideMark/>
          </w:tcPr>
          <w:p w:rsidR="00137ED0" w:rsidRPr="001A44C3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coffery, 2008, 2009;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, 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7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nz</w:t>
            </w:r>
            <w:proofErr w:type="spellEnd"/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005;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8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ll, 2009;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A44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bin, 2010 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30</w:t>
            </w:r>
            <w:r w:rsidRPr="001A44C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se NS related to implementation  </w:t>
            </w:r>
          </w:p>
        </w:tc>
        <w:tc>
          <w:tcPr>
            <w:tcW w:w="162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hideMark/>
          </w:tcPr>
          <w:p w:rsidR="00137ED0" w:rsidRPr="00421902" w:rsidRDefault="00E7415C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EE5">
              <w:rPr>
                <w:rFonts w:ascii="Times New Roman" w:eastAsia="Times New Roman" w:hAnsi="Times New Roman" w:cs="Times New Roman"/>
                <w:sz w:val="20"/>
                <w:szCs w:val="20"/>
              </w:rPr>
              <w:t>NS#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37ED0"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groups S increased adoption of EBIs  </w:t>
            </w:r>
          </w:p>
        </w:tc>
        <w:tc>
          <w:tcPr>
            <w:tcW w:w="2070" w:type="dxa"/>
            <w:shd w:val="clear" w:color="auto" w:fill="auto"/>
            <w:hideMark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#  implementation of Cool Pool components </w:t>
            </w:r>
          </w:p>
        </w:tc>
      </w:tr>
      <w:tr w:rsidR="00137ED0" w:rsidRPr="00DF62DF" w:rsidTr="00ED4FFF">
        <w:trPr>
          <w:trHeight w:val="953"/>
        </w:trPr>
        <w:tc>
          <w:tcPr>
            <w:tcW w:w="2175" w:type="dxa"/>
            <w:shd w:val="clear" w:color="auto" w:fill="auto"/>
          </w:tcPr>
          <w:p w:rsidR="00137ED0" w:rsidRPr="00DF62DF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gan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1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# adoption of EBIs 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S# reach, NS# impl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n fidelity with 1 exception</w:t>
            </w:r>
          </w:p>
        </w:tc>
      </w:tr>
      <w:tr w:rsidR="00137ED0" w:rsidRPr="00DF62DF" w:rsidTr="00ED4FFF">
        <w:trPr>
          <w:trHeight w:val="710"/>
        </w:trPr>
        <w:tc>
          <w:tcPr>
            <w:tcW w:w="2175" w:type="dxa"/>
            <w:shd w:val="clear" w:color="auto" w:fill="auto"/>
          </w:tcPr>
          <w:p w:rsidR="00137ED0" w:rsidRPr="005C4650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nnon, 2012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2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NS# adoption of EBIs.  S increase in EBIs adopted.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1120"/>
        </w:trPr>
        <w:tc>
          <w:tcPr>
            <w:tcW w:w="2175" w:type="dxa"/>
            <w:shd w:val="clear" w:color="auto" w:fill="auto"/>
          </w:tcPr>
          <w:p w:rsidR="00137ED0" w:rsidRPr="00DF62DF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ly, 2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3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# greater adoption rates in training &amp; TA arm &amp; training arm as compared to tools only 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ED4FFF">
        <w:trPr>
          <w:trHeight w:val="953"/>
        </w:trPr>
        <w:tc>
          <w:tcPr>
            <w:tcW w:w="2175" w:type="dxa"/>
            <w:shd w:val="clear" w:color="auto" w:fill="auto"/>
          </w:tcPr>
          <w:p w:rsidR="00137ED0" w:rsidRPr="00DF62DF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ttle, 2013;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rbach</w:t>
            </w:r>
            <w:proofErr w:type="spellEnd"/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0</w:t>
            </w:r>
            <w:r w:rsidRPr="00DF62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5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# self-efficacy, NS# beliefs </w:t>
            </w: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S# greater fidelity of implementation in Training &amp; TA arm than in training alone</w:t>
            </w:r>
          </w:p>
        </w:tc>
      </w:tr>
      <w:tr w:rsidR="004C3BD1" w:rsidRPr="00DF62DF" w:rsidTr="00615756">
        <w:trPr>
          <w:trHeight w:val="1120"/>
        </w:trPr>
        <w:tc>
          <w:tcPr>
            <w:tcW w:w="2175" w:type="dxa"/>
            <w:shd w:val="clear" w:color="auto" w:fill="auto"/>
          </w:tcPr>
          <w:p w:rsidR="004C3BD1" w:rsidRPr="005C4650" w:rsidRDefault="004C3BD1" w:rsidP="006157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ggs, 2008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6]</w:t>
            </w:r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ente, 200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7]</w:t>
            </w:r>
          </w:p>
        </w:tc>
        <w:tc>
          <w:tcPr>
            <w:tcW w:w="1170" w:type="dxa"/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&amp; TA dose NS related to general coalition capacities </w:t>
            </w:r>
          </w:p>
        </w:tc>
        <w:tc>
          <w:tcPr>
            <w:tcW w:w="1620" w:type="dxa"/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#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ning behaviors</w:t>
            </w:r>
          </w:p>
        </w:tc>
        <w:tc>
          <w:tcPr>
            <w:tcW w:w="1800" w:type="dxa"/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ED0" w:rsidRPr="00DF62DF" w:rsidTr="00615756">
        <w:trPr>
          <w:trHeight w:val="1120"/>
        </w:trPr>
        <w:tc>
          <w:tcPr>
            <w:tcW w:w="2175" w:type="dxa"/>
            <w:shd w:val="clear" w:color="auto" w:fill="auto"/>
          </w:tcPr>
          <w:p w:rsidR="00137ED0" w:rsidRPr="005C4650" w:rsidDel="002B0CCE" w:rsidRDefault="00137ED0" w:rsidP="006157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>Spoth</w:t>
            </w:r>
            <w:proofErr w:type="spellEnd"/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201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38]</w:t>
            </w:r>
          </w:p>
        </w:tc>
        <w:tc>
          <w:tcPr>
            <w:tcW w:w="11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TA requests NS related to planning behaviors or fidelity of implementation</w:t>
            </w:r>
          </w:p>
        </w:tc>
        <w:tc>
          <w:tcPr>
            <w:tcW w:w="162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fidelity of EBI implementation and program reach</w:t>
            </w:r>
          </w:p>
        </w:tc>
      </w:tr>
    </w:tbl>
    <w:p w:rsidR="00E770BB" w:rsidRDefault="00137ED0" w:rsidP="00E770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ED4FFF" w:rsidRPr="00AE453C" w:rsidRDefault="00137ED0" w:rsidP="00ED4FFF">
      <w:pPr>
        <w:rPr>
          <w:rFonts w:ascii="Times New Roman" w:hAnsi="Times New Roman" w:cs="Times New Roman"/>
          <w:sz w:val="20"/>
          <w:szCs w:val="20"/>
        </w:rPr>
      </w:pPr>
      <w:r w:rsidRPr="00421902">
        <w:rPr>
          <w:rFonts w:ascii="Times New Roman" w:eastAsia="Times New Roman" w:hAnsi="Times New Roman" w:cs="Times New Roman"/>
          <w:sz w:val="20"/>
          <w:szCs w:val="20"/>
        </w:rPr>
        <w:t>* = significance not assessed, S = significant within group difference, S# = significant between 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, NS = not significant</w:t>
      </w:r>
      <w:r w:rsidR="00E770BB">
        <w:br w:type="page"/>
      </w:r>
      <w:r w:rsidR="00ED4FFF" w:rsidRPr="00ED4FFF">
        <w:rPr>
          <w:rFonts w:ascii="Times New Roman" w:hAnsi="Times New Roman" w:cs="Times New Roman"/>
          <w:b/>
          <w:sz w:val="20"/>
          <w:szCs w:val="20"/>
        </w:rPr>
        <w:lastRenderedPageBreak/>
        <w:t>Online Supplement 2. Evidence for capacity-building intervention effectiveness (continued)</w:t>
      </w:r>
    </w:p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5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50"/>
        <w:gridCol w:w="1350"/>
        <w:gridCol w:w="1800"/>
        <w:gridCol w:w="1800"/>
        <w:gridCol w:w="2070"/>
      </w:tblGrid>
      <w:tr w:rsidR="00137ED0" w:rsidRPr="00DF62DF" w:rsidTr="00ED4FFF">
        <w:trPr>
          <w:trHeight w:val="827"/>
        </w:trPr>
        <w:tc>
          <w:tcPr>
            <w:tcW w:w="2175" w:type="dxa"/>
            <w:shd w:val="clear" w:color="auto" w:fill="auto"/>
            <w:vAlign w:val="center"/>
          </w:tcPr>
          <w:p w:rsidR="00137ED0" w:rsidRPr="00BE2D57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E2D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37ED0" w:rsidRPr="00BE2D57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capacity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onship between dose &amp; outcom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ffects on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BI </w:t>
            </w: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nning behaviors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adoptio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137ED0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s on implementation</w:t>
            </w:r>
          </w:p>
        </w:tc>
      </w:tr>
      <w:tr w:rsidR="00137ED0" w:rsidRPr="00DF62DF" w:rsidTr="00ED4FFF">
        <w:trPr>
          <w:trHeight w:val="233"/>
        </w:trPr>
        <w:tc>
          <w:tcPr>
            <w:tcW w:w="10545" w:type="dxa"/>
            <w:gridSpan w:val="6"/>
            <w:shd w:val="clear" w:color="auto" w:fill="auto"/>
          </w:tcPr>
          <w:p w:rsidR="00137ED0" w:rsidRPr="00137ED0" w:rsidRDefault="00137ED0" w:rsidP="000559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7ED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 Non-Randomized Trials</w:t>
            </w:r>
          </w:p>
        </w:tc>
      </w:tr>
      <w:tr w:rsidR="00137ED0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137ED0" w:rsidRPr="00753CD8" w:rsidRDefault="00137ED0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son</w:t>
            </w:r>
            <w:proofErr w:type="spellEnd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9]</w:t>
            </w:r>
          </w:p>
        </w:tc>
        <w:tc>
          <w:tcPr>
            <w:tcW w:w="1350" w:type="dxa"/>
            <w:shd w:val="clear" w:color="auto" w:fill="auto"/>
          </w:tcPr>
          <w:p w:rsidR="00137ED0" w:rsidRPr="00421902" w:rsidRDefault="001D03C1" w:rsidP="001D03C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# awareness</w:t>
            </w:r>
            <w:r w:rsidR="00137ED0"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S knowledge, skills</w:t>
            </w:r>
          </w:p>
        </w:tc>
        <w:tc>
          <w:tcPr>
            <w:tcW w:w="135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137ED0" w:rsidRPr="00421902" w:rsidRDefault="00137ED0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S# adoption of EBIs at state level S# increase in only one EBI at local </w:t>
            </w:r>
          </w:p>
        </w:tc>
        <w:tc>
          <w:tcPr>
            <w:tcW w:w="2070" w:type="dxa"/>
            <w:shd w:val="clear" w:color="auto" w:fill="auto"/>
          </w:tcPr>
          <w:p w:rsidR="00137ED0" w:rsidRPr="00421902" w:rsidRDefault="00E7415C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D4FFF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ED4FFF" w:rsidRPr="00753CD8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man</w:t>
            </w:r>
            <w:proofErr w:type="spellEnd"/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008;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er 2009a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1]</w:t>
            </w: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2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NS#  self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fficacy, attitude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se S related to self-efficacy, </w:t>
            </w:r>
            <w:r w:rsidR="00E7415C">
              <w:rPr>
                <w:rFonts w:ascii="Times New Roman" w:eastAsia="Times New Roman" w:hAnsi="Times New Roman" w:cs="Times New Roman"/>
                <w:sz w:val="20"/>
                <w:szCs w:val="20"/>
              </w:rPr>
              <w:t>attitude, &amp; planning behaviors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grams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ention 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improve</w:t>
            </w:r>
            <w:r w:rsidR="00E7415C">
              <w:rPr>
                <w:rFonts w:ascii="Times New Roman" w:eastAsia="Times New Roman" w:hAnsi="Times New Roman" w:cs="Times New Roman"/>
                <w:sz w:val="20"/>
                <w:szCs w:val="20"/>
              </w:rPr>
              <w:t>d more than those in comparison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ED4FFF" w:rsidRPr="004B6280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nder</w:t>
            </w:r>
            <w:proofErr w:type="spellEnd"/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3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S adoption of health practices and environmental changes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ED4FFF" w:rsidRPr="00946631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giss</w:t>
            </w:r>
            <w:proofErr w:type="spellEnd"/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4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ED4F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421902">
              <w:rPr>
                <w:rFonts w:ascii="Times New Roman" w:hAnsi="Times New Roman" w:cs="Times New Roman"/>
                <w:sz w:val="20"/>
                <w:szCs w:val="20"/>
              </w:rPr>
              <w:t xml:space="preserve"> Planning behaviors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ED4FFF" w:rsidRPr="00421902" w:rsidRDefault="00ED4FFF" w:rsidP="000559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421902">
              <w:rPr>
                <w:rFonts w:ascii="Times New Roman" w:hAnsi="Times New Roman" w:cs="Times New Roman"/>
                <w:sz w:val="20"/>
                <w:szCs w:val="20"/>
              </w:rPr>
              <w:t xml:space="preserve"> extent of EBI implementation</w:t>
            </w:r>
          </w:p>
        </w:tc>
      </w:tr>
      <w:tr w:rsidR="00ED4FFF" w:rsidRPr="00DF62DF" w:rsidTr="00ED4FFF">
        <w:trPr>
          <w:trHeight w:val="458"/>
        </w:trPr>
        <w:tc>
          <w:tcPr>
            <w:tcW w:w="10545" w:type="dxa"/>
            <w:gridSpan w:val="6"/>
            <w:shd w:val="clear" w:color="auto" w:fill="auto"/>
          </w:tcPr>
          <w:p w:rsidR="00ED4FFF" w:rsidRPr="00D63383" w:rsidRDefault="00ED4FFF" w:rsidP="000559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338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ngle Group Before-After Study</w:t>
            </w:r>
          </w:p>
        </w:tc>
      </w:tr>
      <w:tr w:rsidR="00ED4FFF" w:rsidRPr="00DF62DF" w:rsidTr="00ED4FFF">
        <w:trPr>
          <w:trHeight w:val="710"/>
        </w:trPr>
        <w:tc>
          <w:tcPr>
            <w:tcW w:w="2175" w:type="dxa"/>
            <w:shd w:val="clear" w:color="auto" w:fill="auto"/>
          </w:tcPr>
          <w:p w:rsidR="00ED4FFF" w:rsidRPr="00753CD8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63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elor</w:t>
            </w:r>
            <w:proofErr w:type="spellEnd"/>
            <w:r w:rsidRPr="00D633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005 </w:t>
            </w:r>
            <w:r w:rsidRPr="00D6338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5</w:t>
            </w:r>
            <w:r w:rsidRPr="00D6338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Knowled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attitude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Agency proposals inclusion of risk factor data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EBIs adoption in intervention plans 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710"/>
        </w:trPr>
        <w:tc>
          <w:tcPr>
            <w:tcW w:w="2175" w:type="dxa"/>
            <w:shd w:val="clear" w:color="auto" w:fill="auto"/>
          </w:tcPr>
          <w:p w:rsidR="00ED4FFF" w:rsidRPr="00753CD8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am, 2012, part 1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part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7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dose  S related to EBI adoption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S EBI adoption.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ED4FFF" w:rsidRPr="00DF62DF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wn, 2010, 2013;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48, 4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nberg,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[50] 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TA dose NS related to board</w:t>
            </w:r>
            <w:r w:rsidR="00E741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unctioning in subsequent year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575"/>
        </w:trPr>
        <w:tc>
          <w:tcPr>
            <w:tcW w:w="2175" w:type="dxa"/>
            <w:shd w:val="clear" w:color="auto" w:fill="auto"/>
          </w:tcPr>
          <w:p w:rsidR="00ED4FFF" w:rsidRPr="004B6280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6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fy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1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* Planning behaviors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530"/>
        </w:trPr>
        <w:tc>
          <w:tcPr>
            <w:tcW w:w="2175" w:type="dxa"/>
            <w:shd w:val="clear" w:color="auto" w:fill="auto"/>
          </w:tcPr>
          <w:p w:rsidR="00ED4FFF" w:rsidRPr="00471AAE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F3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spohler</w:t>
            </w:r>
            <w:proofErr w:type="spellEnd"/>
            <w:r w:rsidRPr="00AF3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71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2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extent of implementation</w:t>
            </w:r>
          </w:p>
        </w:tc>
      </w:tr>
      <w:tr w:rsidR="00ED4FFF" w:rsidRPr="00DF62DF" w:rsidTr="00ED4FFF">
        <w:trPr>
          <w:trHeight w:val="800"/>
        </w:trPr>
        <w:tc>
          <w:tcPr>
            <w:tcW w:w="2175" w:type="dxa"/>
            <w:shd w:val="clear" w:color="auto" w:fill="auto"/>
          </w:tcPr>
          <w:p w:rsidR="00ED4FFF" w:rsidRPr="00471AAE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1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rin, 2012;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F3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giso</w:t>
            </w:r>
            <w:proofErr w:type="spellEnd"/>
            <w:r w:rsidRPr="00AF3E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4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 self-efficacy  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&amp; TA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related to policy enactment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DF62DF" w:rsidTr="00ED4FFF">
        <w:trPr>
          <w:trHeight w:val="278"/>
        </w:trPr>
        <w:tc>
          <w:tcPr>
            <w:tcW w:w="2175" w:type="dxa"/>
            <w:shd w:val="clear" w:color="auto" w:fill="auto"/>
          </w:tcPr>
          <w:p w:rsidR="00ED4FFF" w:rsidRPr="005C4650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cCracken, 2013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5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program reach</w:t>
            </w:r>
          </w:p>
        </w:tc>
      </w:tr>
      <w:tr w:rsidR="00ED4FFF" w:rsidRPr="00DF62DF" w:rsidTr="00ED4FFF">
        <w:trPr>
          <w:trHeight w:val="530"/>
        </w:trPr>
        <w:tc>
          <w:tcPr>
            <w:tcW w:w="2175" w:type="dxa"/>
            <w:shd w:val="clear" w:color="auto" w:fill="auto"/>
          </w:tcPr>
          <w:p w:rsidR="00ED4FFF" w:rsidRPr="005C4650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>Philliber</w:t>
            </w:r>
            <w:proofErr w:type="spellEnd"/>
            <w:r w:rsidRPr="005C46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Nolte, 2008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56]</w:t>
            </w: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adoption of EBIs</w:t>
            </w:r>
          </w:p>
        </w:tc>
        <w:tc>
          <w:tcPr>
            <w:tcW w:w="2070" w:type="dxa"/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770BB" w:rsidRDefault="00ED4FFF" w:rsidP="00E770BB">
      <w:pPr>
        <w:rPr>
          <w:rFonts w:ascii="Times New Roman" w:hAnsi="Times New Roman" w:cs="Times New Roman"/>
          <w:sz w:val="20"/>
          <w:szCs w:val="20"/>
        </w:rPr>
      </w:pPr>
      <w:r w:rsidRPr="00421902">
        <w:rPr>
          <w:rFonts w:ascii="Times New Roman" w:eastAsia="Times New Roman" w:hAnsi="Times New Roman" w:cs="Times New Roman"/>
          <w:sz w:val="20"/>
          <w:szCs w:val="20"/>
        </w:rPr>
        <w:t>* = significance not assessed, S = significant within group difference, S# = significant between 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, NS = not significant</w:t>
      </w:r>
      <w:r w:rsidRPr="00421902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br w:type="page"/>
      </w:r>
    </w:p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p w:rsidR="00ED4FFF" w:rsidRDefault="00ED4FFF" w:rsidP="00E770BB">
      <w:pPr>
        <w:rPr>
          <w:rFonts w:ascii="Times New Roman" w:hAnsi="Times New Roman" w:cs="Times New Roman"/>
          <w:b/>
          <w:sz w:val="20"/>
          <w:szCs w:val="20"/>
        </w:rPr>
      </w:pPr>
    </w:p>
    <w:p w:rsidR="00ED4FFF" w:rsidRDefault="00ED4FFF" w:rsidP="00E770BB">
      <w:pPr>
        <w:rPr>
          <w:rFonts w:ascii="Times New Roman" w:hAnsi="Times New Roman" w:cs="Times New Roman"/>
          <w:b/>
          <w:sz w:val="20"/>
          <w:szCs w:val="20"/>
        </w:rPr>
      </w:pPr>
    </w:p>
    <w:p w:rsidR="00ED4FFF" w:rsidRDefault="00ED4FFF" w:rsidP="00E770BB">
      <w:pPr>
        <w:rPr>
          <w:rFonts w:ascii="Times New Roman" w:hAnsi="Times New Roman" w:cs="Times New Roman"/>
          <w:b/>
          <w:sz w:val="20"/>
          <w:szCs w:val="20"/>
        </w:rPr>
      </w:pPr>
    </w:p>
    <w:p w:rsidR="00ED4FFF" w:rsidRDefault="00ED4FFF" w:rsidP="00E770BB">
      <w:pPr>
        <w:rPr>
          <w:rFonts w:ascii="Times New Roman" w:hAnsi="Times New Roman" w:cs="Times New Roman"/>
          <w:b/>
          <w:sz w:val="20"/>
          <w:szCs w:val="20"/>
        </w:rPr>
      </w:pPr>
    </w:p>
    <w:p w:rsidR="00DD1EE5" w:rsidRPr="00ED4FFF" w:rsidRDefault="00DD1EE5" w:rsidP="00DD1EE5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DD1E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ED4FFF">
        <w:rPr>
          <w:rFonts w:ascii="Times New Roman" w:hAnsi="Times New Roman" w:cs="Times New Roman"/>
          <w:b/>
          <w:sz w:val="20"/>
          <w:szCs w:val="20"/>
        </w:rPr>
        <w:t>Online Supplement 2. Evidence for capacity-building interv</w:t>
      </w:r>
      <w:r>
        <w:rPr>
          <w:rFonts w:ascii="Times New Roman" w:hAnsi="Times New Roman" w:cs="Times New Roman"/>
          <w:b/>
          <w:sz w:val="20"/>
          <w:szCs w:val="20"/>
        </w:rPr>
        <w:t xml:space="preserve">ention effectiveness </w:t>
      </w:r>
    </w:p>
    <w:p w:rsidR="00E770BB" w:rsidRPr="007F4D86" w:rsidRDefault="00E770BB" w:rsidP="00E770BB">
      <w:pPr>
        <w:rPr>
          <w:rFonts w:ascii="Times New Roman" w:hAnsi="Times New Roman" w:cs="Times New Roman"/>
          <w:b/>
          <w:sz w:val="20"/>
          <w:szCs w:val="20"/>
        </w:rPr>
      </w:pPr>
    </w:p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3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1350"/>
        <w:gridCol w:w="1350"/>
        <w:gridCol w:w="1350"/>
        <w:gridCol w:w="1980"/>
        <w:gridCol w:w="2160"/>
      </w:tblGrid>
      <w:tr w:rsidR="00ED4FFF" w:rsidRPr="008A1FC0" w:rsidTr="00ED4FFF">
        <w:trPr>
          <w:trHeight w:val="82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8A1FC0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F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it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8A1FC0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F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graphic loca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8A1FC0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F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B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8A1FC0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1FC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 behavior target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BE2D57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ettings </w:t>
            </w:r>
            <w:r w:rsidRPr="00BE2D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BE2D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and response/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retention rate (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4FFF" w:rsidRPr="00BE2D57" w:rsidRDefault="00ED4FFF" w:rsidP="0005597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BE2D5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titioners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type, n, and response rate (%)</w:t>
            </w:r>
          </w:p>
        </w:tc>
      </w:tr>
      <w:tr w:rsidR="00E770BB" w:rsidRPr="008A1FC0" w:rsidTr="00ED4FFF">
        <w:trPr>
          <w:trHeight w:val="440"/>
        </w:trPr>
        <w:tc>
          <w:tcPr>
            <w:tcW w:w="1036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70BB" w:rsidRPr="005C4650" w:rsidRDefault="00E770BB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D4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e Studies</w:t>
            </w:r>
          </w:p>
        </w:tc>
      </w:tr>
      <w:tr w:rsidR="00ED4FFF" w:rsidRPr="008A1FC0" w:rsidTr="00ED4FFF">
        <w:trPr>
          <w:trHeight w:val="82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753CD8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C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per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7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 dose S related to sustaining EB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D4FFF" w:rsidRPr="008A1FC0" w:rsidTr="00CE7988">
        <w:trPr>
          <w:trHeight w:val="44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80770F" w:rsidRDefault="00ED4FFF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sh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0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er</w:t>
            </w:r>
            <w:proofErr w:type="spellEnd"/>
            <w:r w:rsidRPr="0080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8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Sites adopting EB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4FFF" w:rsidRPr="00421902" w:rsidRDefault="00ED4FFF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5756" w:rsidRPr="008A1FC0" w:rsidTr="00ED4FFF">
        <w:trPr>
          <w:trHeight w:val="82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D26BD1" w:rsidRDefault="00615756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77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eycutt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9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421902" w:rsidRDefault="00615756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421902" w:rsidRDefault="00615756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421902" w:rsidRDefault="00615756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421902" w:rsidRDefault="00615756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756" w:rsidRPr="00421902" w:rsidRDefault="00615756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Fidelity of implementation of EBIs core components</w:t>
            </w:r>
          </w:p>
        </w:tc>
      </w:tr>
      <w:tr w:rsidR="004C3BD1" w:rsidRPr="008A1FC0" w:rsidTr="00ED4FFF">
        <w:trPr>
          <w:trHeight w:val="82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DF62DF" w:rsidRDefault="004C3BD1" w:rsidP="000559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, 20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60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Fidelity of  implementation of EBIs core components</w:t>
            </w:r>
          </w:p>
        </w:tc>
      </w:tr>
      <w:tr w:rsidR="004C3BD1" w:rsidRPr="008A1FC0" w:rsidTr="00ED4FFF">
        <w:trPr>
          <w:trHeight w:val="57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AE453C" w:rsidRDefault="004C3BD1" w:rsidP="00055972">
            <w:pP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proofErr w:type="spellStart"/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halic</w:t>
            </w:r>
            <w:proofErr w:type="spellEnd"/>
            <w:r w:rsidRPr="00D26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61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C3BD1" w:rsidRPr="00421902" w:rsidRDefault="004C3BD1" w:rsidP="0005597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1902">
              <w:rPr>
                <w:rFonts w:ascii="Times New Roman" w:eastAsia="Times New Roman" w:hAnsi="Times New Roman" w:cs="Times New Roman"/>
                <w:sz w:val="20"/>
                <w:szCs w:val="20"/>
              </w:rPr>
              <w:t>*Fidelity of implementation</w:t>
            </w:r>
          </w:p>
        </w:tc>
      </w:tr>
    </w:tbl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p w:rsidR="00E770BB" w:rsidRDefault="00ED4FFF" w:rsidP="00E770BB">
      <w:pPr>
        <w:rPr>
          <w:rFonts w:ascii="Times New Roman" w:hAnsi="Times New Roman" w:cs="Times New Roman"/>
          <w:sz w:val="20"/>
          <w:szCs w:val="20"/>
        </w:rPr>
      </w:pPr>
      <w:r w:rsidRPr="00421902">
        <w:rPr>
          <w:rFonts w:ascii="Times New Roman" w:eastAsia="Times New Roman" w:hAnsi="Times New Roman" w:cs="Times New Roman"/>
          <w:sz w:val="20"/>
          <w:szCs w:val="20"/>
        </w:rPr>
        <w:t>* = significance not assessed, S = significant within group difference, S# = significant between group difference</w:t>
      </w:r>
      <w:r>
        <w:rPr>
          <w:rFonts w:ascii="Times New Roman" w:eastAsia="Times New Roman" w:hAnsi="Times New Roman" w:cs="Times New Roman"/>
          <w:sz w:val="20"/>
          <w:szCs w:val="20"/>
        </w:rPr>
        <w:t>, NS = not significant</w:t>
      </w:r>
      <w:r w:rsidRPr="00421902">
        <w:rPr>
          <w:rFonts w:ascii="Times New Roman" w:eastAsia="Times New Roman" w:hAnsi="Times New Roman" w:cs="Times New Roman"/>
          <w:sz w:val="20"/>
          <w:szCs w:val="20"/>
        </w:rPr>
        <w:t xml:space="preserve">.  </w:t>
      </w:r>
      <w:r>
        <w:br w:type="page"/>
      </w:r>
    </w:p>
    <w:p w:rsidR="00E770BB" w:rsidRDefault="00E770BB" w:rsidP="00E770BB">
      <w:pPr>
        <w:rPr>
          <w:rFonts w:ascii="Times New Roman" w:hAnsi="Times New Roman" w:cs="Times New Roman"/>
          <w:sz w:val="20"/>
          <w:szCs w:val="20"/>
        </w:rPr>
      </w:pPr>
    </w:p>
    <w:p w:rsidR="00E770BB" w:rsidRDefault="00E770BB" w:rsidP="00E770BB"/>
    <w:p w:rsidR="00EC3E37" w:rsidRDefault="00EC3E37"/>
    <w:sectPr w:rsidR="00EC3E37" w:rsidSect="00ED4F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0BB"/>
    <w:rsid w:val="00137ED0"/>
    <w:rsid w:val="001D03C1"/>
    <w:rsid w:val="004C3BD1"/>
    <w:rsid w:val="00615756"/>
    <w:rsid w:val="00AB09AB"/>
    <w:rsid w:val="00CE7988"/>
    <w:rsid w:val="00DD1EE5"/>
    <w:rsid w:val="00E7415C"/>
    <w:rsid w:val="00E770BB"/>
    <w:rsid w:val="00EC3E37"/>
    <w:rsid w:val="00ED4FFF"/>
    <w:rsid w:val="00F6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0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0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eeman</dc:creator>
  <cp:lastModifiedBy>Jennifer Leeman</cp:lastModifiedBy>
  <cp:revision>3</cp:revision>
  <dcterms:created xsi:type="dcterms:W3CDTF">2015-04-24T20:42:00Z</dcterms:created>
  <dcterms:modified xsi:type="dcterms:W3CDTF">2015-04-25T13:42:00Z</dcterms:modified>
</cp:coreProperties>
</file>